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C1A56" w14:textId="77777777" w:rsidR="0053485A" w:rsidRDefault="00000000">
      <w:r>
        <w:t>CARE Checklist – Case Reports in Hematology</w:t>
      </w:r>
    </w:p>
    <w:p w14:paraId="5EBB3945" w14:textId="77777777" w:rsidR="0053485A" w:rsidRDefault="00000000">
      <w:r>
        <w:t>Manuscript Title: Diffuse alveolar hemorrhage as the initial manifestation of Acute Myelomonocytic Leukemia</w:t>
      </w:r>
    </w:p>
    <w:p w14:paraId="07A2467F" w14:textId="4705C8C5" w:rsidR="0053485A" w:rsidRDefault="00000000" w:rsidP="00BB3DE9">
      <w:pPr>
        <w:pStyle w:val="ListParagraph"/>
        <w:numPr>
          <w:ilvl w:val="0"/>
          <w:numId w:val="10"/>
        </w:numPr>
      </w:pPr>
      <w:r>
        <w:t>Article Type: Single Case Report</w:t>
      </w:r>
    </w:p>
    <w:p w14:paraId="77772A95" w14:textId="4F455957" w:rsidR="0053485A" w:rsidRDefault="00000000" w:rsidP="00BB3DE9">
      <w:pPr>
        <w:pStyle w:val="ListParagraph"/>
        <w:numPr>
          <w:ilvl w:val="0"/>
          <w:numId w:val="10"/>
        </w:numPr>
      </w:pPr>
      <w:r>
        <w:t>Title – Identifies the article as a case report</w:t>
      </w:r>
    </w:p>
    <w:p w14:paraId="31A99C07" w14:textId="25225F46" w:rsidR="0053485A" w:rsidRDefault="00000000" w:rsidP="00BB3DE9">
      <w:pPr>
        <w:pStyle w:val="ListParagraph"/>
        <w:numPr>
          <w:ilvl w:val="0"/>
          <w:numId w:val="10"/>
        </w:numPr>
      </w:pPr>
      <w:r>
        <w:t>Abstract – Structured summary including background, case presentation, and conclusion</w:t>
      </w:r>
    </w:p>
    <w:p w14:paraId="52D382CC" w14:textId="501777B5" w:rsidR="0053485A" w:rsidRDefault="00000000" w:rsidP="00BB3DE9">
      <w:pPr>
        <w:pStyle w:val="ListParagraph"/>
        <w:numPr>
          <w:ilvl w:val="0"/>
          <w:numId w:val="10"/>
        </w:numPr>
      </w:pPr>
      <w:r>
        <w:t>Introduction – Brief background and rationale</w:t>
      </w:r>
    </w:p>
    <w:p w14:paraId="174DA62D" w14:textId="66313987" w:rsidR="0053485A" w:rsidRDefault="00000000" w:rsidP="00BB3DE9">
      <w:pPr>
        <w:pStyle w:val="ListParagraph"/>
        <w:numPr>
          <w:ilvl w:val="0"/>
          <w:numId w:val="10"/>
        </w:numPr>
      </w:pPr>
      <w:r>
        <w:t>Patient Information – Demographics and clinical history</w:t>
      </w:r>
    </w:p>
    <w:p w14:paraId="18ECCC90" w14:textId="7B0527D6" w:rsidR="0053485A" w:rsidRDefault="00000000" w:rsidP="00BB3DE9">
      <w:pPr>
        <w:pStyle w:val="ListParagraph"/>
        <w:numPr>
          <w:ilvl w:val="0"/>
          <w:numId w:val="10"/>
        </w:numPr>
      </w:pPr>
      <w:r>
        <w:t>Clinical Findings – Relevant examination findings</w:t>
      </w:r>
    </w:p>
    <w:p w14:paraId="4F707D57" w14:textId="2A57115E" w:rsidR="0053485A" w:rsidRDefault="00000000" w:rsidP="00BB3DE9">
      <w:pPr>
        <w:pStyle w:val="ListParagraph"/>
        <w:numPr>
          <w:ilvl w:val="0"/>
          <w:numId w:val="10"/>
        </w:numPr>
      </w:pPr>
      <w:r>
        <w:t>Timeline – Chronological summary of events</w:t>
      </w:r>
    </w:p>
    <w:p w14:paraId="298541F5" w14:textId="26455FC5" w:rsidR="0053485A" w:rsidRDefault="00000000" w:rsidP="00BB3DE9">
      <w:pPr>
        <w:pStyle w:val="ListParagraph"/>
        <w:numPr>
          <w:ilvl w:val="0"/>
          <w:numId w:val="10"/>
        </w:numPr>
      </w:pPr>
      <w:r>
        <w:t>Diagnostic Assessment – Laboratory, imaging, and cytogenetic findings</w:t>
      </w:r>
    </w:p>
    <w:p w14:paraId="78401530" w14:textId="62E5DE9F" w:rsidR="0053485A" w:rsidRDefault="00000000" w:rsidP="00BB3DE9">
      <w:pPr>
        <w:pStyle w:val="ListParagraph"/>
        <w:numPr>
          <w:ilvl w:val="0"/>
          <w:numId w:val="10"/>
        </w:numPr>
      </w:pPr>
      <w:r>
        <w:t>Therapeutic Intervention – Treatment details</w:t>
      </w:r>
    </w:p>
    <w:p w14:paraId="4D79D3B0" w14:textId="6B1DB7B8" w:rsidR="0053485A" w:rsidRDefault="00000000" w:rsidP="00BB3DE9">
      <w:pPr>
        <w:pStyle w:val="ListParagraph"/>
        <w:numPr>
          <w:ilvl w:val="0"/>
          <w:numId w:val="10"/>
        </w:numPr>
      </w:pPr>
      <w:r>
        <w:t>Follow-up and Outcomes – Clinical course and outcome</w:t>
      </w:r>
    </w:p>
    <w:p w14:paraId="55BAED83" w14:textId="125B50B1" w:rsidR="0053485A" w:rsidRDefault="00000000" w:rsidP="00BB3DE9">
      <w:pPr>
        <w:pStyle w:val="ListParagraph"/>
        <w:numPr>
          <w:ilvl w:val="0"/>
          <w:numId w:val="10"/>
        </w:numPr>
      </w:pPr>
      <w:r>
        <w:t>Discussion – Strengths, limitations, and literature comparison</w:t>
      </w:r>
    </w:p>
    <w:p w14:paraId="7F36ADFA" w14:textId="513D0AF6" w:rsidR="0053485A" w:rsidRDefault="00000000" w:rsidP="00BB3DE9">
      <w:pPr>
        <w:pStyle w:val="ListParagraph"/>
        <w:numPr>
          <w:ilvl w:val="0"/>
          <w:numId w:val="10"/>
        </w:numPr>
      </w:pPr>
      <w:r>
        <w:t>Patient Perspective – (Not applicable)</w:t>
      </w:r>
    </w:p>
    <w:p w14:paraId="6FBD4588" w14:textId="2CFED388" w:rsidR="0053485A" w:rsidRDefault="00000000" w:rsidP="00BB3DE9">
      <w:pPr>
        <w:pStyle w:val="ListParagraph"/>
        <w:numPr>
          <w:ilvl w:val="0"/>
          <w:numId w:val="10"/>
        </w:numPr>
      </w:pPr>
      <w:r>
        <w:t>Informed Consent – Obtained / IRB not required for single case report</w:t>
      </w:r>
    </w:p>
    <w:p w14:paraId="4B215A08" w14:textId="77777777" w:rsidR="0053485A" w:rsidRDefault="0053485A"/>
    <w:p w14:paraId="5987C6D6" w14:textId="77777777" w:rsidR="0053485A" w:rsidRDefault="00000000">
      <w:r>
        <w:t>This checklist confirms adherence to the CARE reporting guidelines.</w:t>
      </w:r>
    </w:p>
    <w:sectPr w:rsidR="0053485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5D8650A"/>
    <w:multiLevelType w:val="hybridMultilevel"/>
    <w:tmpl w:val="EBDCF6B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5219220">
    <w:abstractNumId w:val="8"/>
  </w:num>
  <w:num w:numId="2" w16cid:durableId="1870146131">
    <w:abstractNumId w:val="6"/>
  </w:num>
  <w:num w:numId="3" w16cid:durableId="709768461">
    <w:abstractNumId w:val="5"/>
  </w:num>
  <w:num w:numId="4" w16cid:durableId="1749112572">
    <w:abstractNumId w:val="4"/>
  </w:num>
  <w:num w:numId="5" w16cid:durableId="390689526">
    <w:abstractNumId w:val="7"/>
  </w:num>
  <w:num w:numId="6" w16cid:durableId="452022870">
    <w:abstractNumId w:val="3"/>
  </w:num>
  <w:num w:numId="7" w16cid:durableId="593248326">
    <w:abstractNumId w:val="2"/>
  </w:num>
  <w:num w:numId="8" w16cid:durableId="2096590459">
    <w:abstractNumId w:val="1"/>
  </w:num>
  <w:num w:numId="9" w16cid:durableId="1989551391">
    <w:abstractNumId w:val="0"/>
  </w:num>
  <w:num w:numId="10" w16cid:durableId="15812566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64B20"/>
    <w:rsid w:val="0029639D"/>
    <w:rsid w:val="00326F90"/>
    <w:rsid w:val="0053485A"/>
    <w:rsid w:val="00AA1D8D"/>
    <w:rsid w:val="00B47730"/>
    <w:rsid w:val="00BB3DE9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20BD7C"/>
  <w14:defaultImageDpi w14:val="300"/>
  <w15:docId w15:val="{52ED573F-D061-44DA-9D10-85E47028F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807</Characters>
  <Application>Microsoft Office Word</Application>
  <DocSecurity>0</DocSecurity>
  <Lines>1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MYUKTA VARMA</cp:lastModifiedBy>
  <cp:revision>3</cp:revision>
  <dcterms:created xsi:type="dcterms:W3CDTF">2013-12-23T23:15:00Z</dcterms:created>
  <dcterms:modified xsi:type="dcterms:W3CDTF">2026-04-05T17:10:00Z</dcterms:modified>
  <cp:category/>
</cp:coreProperties>
</file>